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47FB0" w14:textId="77777777" w:rsidR="002B5646" w:rsidRPr="00231EF1" w:rsidRDefault="002B5646" w:rsidP="002B5646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GB"/>
        </w:rPr>
        <w:t xml:space="preserve">S1 </w:t>
      </w:r>
      <w:r w:rsidRPr="00231E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GB"/>
        </w:rPr>
        <w:t>Table</w:t>
      </w:r>
      <w:r w:rsidRPr="00425ABB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t xml:space="preserve">. </w:t>
      </w:r>
      <w:r w:rsidRPr="00231EF1">
        <w:rPr>
          <w:rFonts w:ascii="Times New Roman" w:hAnsi="Times New Roman" w:cs="Times New Roman"/>
          <w:b/>
          <w:bCs/>
          <w:i w:val="0"/>
          <w:iCs w:val="0"/>
          <w:color w:val="000000" w:themeColor="text1"/>
          <w:lang w:val="en-US"/>
        </w:rPr>
        <w:t xml:space="preserve">Personal characteristics of data collectors. </w:t>
      </w:r>
    </w:p>
    <w:tbl>
      <w:tblPr>
        <w:tblStyle w:val="TableGrid"/>
        <w:tblW w:w="5002" w:type="pct"/>
        <w:tblLook w:val="04A0" w:firstRow="1" w:lastRow="0" w:firstColumn="1" w:lastColumn="0" w:noHBand="0" w:noVBand="1"/>
      </w:tblPr>
      <w:tblGrid>
        <w:gridCol w:w="1043"/>
        <w:gridCol w:w="467"/>
        <w:gridCol w:w="4665"/>
        <w:gridCol w:w="1423"/>
        <w:gridCol w:w="1422"/>
      </w:tblGrid>
      <w:tr w:rsidR="002B5646" w:rsidRPr="00D810C3" w14:paraId="14BB97EF" w14:textId="77777777" w:rsidTr="00056936">
        <w:trPr>
          <w:trHeight w:val="436"/>
        </w:trPr>
        <w:tc>
          <w:tcPr>
            <w:tcW w:w="578" w:type="pct"/>
          </w:tcPr>
          <w:p w14:paraId="24632631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Province</w:t>
            </w:r>
          </w:p>
        </w:tc>
        <w:tc>
          <w:tcPr>
            <w:tcW w:w="259" w:type="pct"/>
            <w:tcBorders>
              <w:bottom w:val="single" w:sz="4" w:space="0" w:color="auto"/>
            </w:tcBorders>
          </w:tcPr>
          <w:p w14:paraId="0ABCFE2F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Sex</w:t>
            </w:r>
          </w:p>
        </w:tc>
        <w:tc>
          <w:tcPr>
            <w:tcW w:w="2586" w:type="pct"/>
            <w:tcBorders>
              <w:bottom w:val="single" w:sz="4" w:space="0" w:color="auto"/>
            </w:tcBorders>
          </w:tcPr>
          <w:p w14:paraId="0F6FFAC6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Basic training</w:t>
            </w:r>
          </w:p>
        </w:tc>
        <w:tc>
          <w:tcPr>
            <w:tcW w:w="789" w:type="pct"/>
          </w:tcPr>
          <w:p w14:paraId="55F447C5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Previous experience</w:t>
            </w:r>
          </w:p>
        </w:tc>
        <w:tc>
          <w:tcPr>
            <w:tcW w:w="789" w:type="pct"/>
          </w:tcPr>
          <w:p w14:paraId="17723DDA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Occupation at the time of the study</w:t>
            </w:r>
          </w:p>
        </w:tc>
      </w:tr>
      <w:tr w:rsidR="002B5646" w:rsidRPr="00D810C3" w14:paraId="77F049B4" w14:textId="77777777" w:rsidTr="00056936">
        <w:trPr>
          <w:trHeight w:val="212"/>
        </w:trPr>
        <w:tc>
          <w:tcPr>
            <w:tcW w:w="578" w:type="pct"/>
            <w:vMerge w:val="restart"/>
            <w:tcBorders>
              <w:right w:val="single" w:sz="4" w:space="0" w:color="auto"/>
            </w:tcBorders>
            <w:vAlign w:val="center"/>
          </w:tcPr>
          <w:p w14:paraId="7BC06717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Nord Kivu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FD132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M</w:t>
            </w:r>
          </w:p>
        </w:tc>
        <w:tc>
          <w:tcPr>
            <w:tcW w:w="258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493E1B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Demography</w:t>
            </w:r>
          </w:p>
        </w:tc>
        <w:tc>
          <w:tcPr>
            <w:tcW w:w="789" w:type="pct"/>
            <w:vMerge w:val="restart"/>
            <w:tcBorders>
              <w:left w:val="single" w:sz="4" w:space="0" w:color="auto"/>
            </w:tcBorders>
            <w:vAlign w:val="center"/>
          </w:tcPr>
          <w:p w14:paraId="0AE094F0" w14:textId="2EE97C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86BBC">
              <w:rPr>
                <w:rFonts w:cstheme="minorHAnsi"/>
                <w:sz w:val="18"/>
                <w:szCs w:val="18"/>
                <w:lang w:val="en-US"/>
              </w:rPr>
              <w:t>Several qualitative and quantitative studies carried out with the UNICEF Integrated Analytics Cell as a researcher</w:t>
            </w:r>
            <w:r w:rsidR="000D5857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789" w:type="pct"/>
            <w:vMerge w:val="restart"/>
            <w:vAlign w:val="center"/>
          </w:tcPr>
          <w:p w14:paraId="64BE69DE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86BBC">
              <w:rPr>
                <w:rFonts w:cstheme="minorHAnsi"/>
                <w:sz w:val="18"/>
                <w:szCs w:val="18"/>
                <w:lang w:val="en-US"/>
              </w:rPr>
              <w:t>Researcher in the qualitative and quantitative data collection team at the Integrated Analytics Cell (North Kivu).</w:t>
            </w:r>
          </w:p>
        </w:tc>
      </w:tr>
      <w:tr w:rsidR="002B5646" w14:paraId="336E3383" w14:textId="77777777" w:rsidTr="00056936">
        <w:trPr>
          <w:trHeight w:val="212"/>
        </w:trPr>
        <w:tc>
          <w:tcPr>
            <w:tcW w:w="578" w:type="pct"/>
            <w:vMerge/>
            <w:tcBorders>
              <w:right w:val="single" w:sz="4" w:space="0" w:color="auto"/>
            </w:tcBorders>
            <w:vAlign w:val="center"/>
          </w:tcPr>
          <w:p w14:paraId="58487959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42804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F</w:t>
            </w:r>
          </w:p>
        </w:tc>
        <w:tc>
          <w:tcPr>
            <w:tcW w:w="25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015BD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P</w:t>
            </w:r>
            <w:r>
              <w:rPr>
                <w:rFonts w:cstheme="minorHAnsi"/>
                <w:sz w:val="18"/>
                <w:szCs w:val="18"/>
                <w:lang w:val="en-GB"/>
              </w:rPr>
              <w:t>s</w:t>
            </w:r>
            <w:r w:rsidRPr="00986BBC">
              <w:rPr>
                <w:rFonts w:cstheme="minorHAnsi"/>
                <w:sz w:val="18"/>
                <w:szCs w:val="18"/>
                <w:lang w:val="en-GB"/>
              </w:rPr>
              <w:t>yc</w:t>
            </w:r>
            <w:r>
              <w:rPr>
                <w:rFonts w:cstheme="minorHAnsi"/>
                <w:sz w:val="18"/>
                <w:szCs w:val="18"/>
                <w:lang w:val="en-GB"/>
              </w:rPr>
              <w:t>h</w:t>
            </w:r>
            <w:r w:rsidRPr="00986BBC">
              <w:rPr>
                <w:rFonts w:cstheme="minorHAnsi"/>
                <w:sz w:val="18"/>
                <w:szCs w:val="18"/>
                <w:lang w:val="en-GB"/>
              </w:rPr>
              <w:t>olog</w:t>
            </w: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</w:tc>
        <w:tc>
          <w:tcPr>
            <w:tcW w:w="789" w:type="pct"/>
            <w:vMerge/>
            <w:tcBorders>
              <w:left w:val="single" w:sz="4" w:space="0" w:color="auto"/>
            </w:tcBorders>
          </w:tcPr>
          <w:p w14:paraId="312EF044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  <w:vMerge/>
          </w:tcPr>
          <w:p w14:paraId="70C43D3D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B5646" w:rsidRPr="00D810C3" w14:paraId="7D65AEDF" w14:textId="77777777" w:rsidTr="00056936">
        <w:trPr>
          <w:trHeight w:val="212"/>
        </w:trPr>
        <w:tc>
          <w:tcPr>
            <w:tcW w:w="578" w:type="pct"/>
            <w:vMerge/>
            <w:tcBorders>
              <w:right w:val="single" w:sz="4" w:space="0" w:color="auto"/>
            </w:tcBorders>
            <w:vAlign w:val="center"/>
          </w:tcPr>
          <w:p w14:paraId="25BB073A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10FF5C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F</w:t>
            </w:r>
          </w:p>
        </w:tc>
        <w:tc>
          <w:tcPr>
            <w:tcW w:w="25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21243F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Sales and Administration</w:t>
            </w:r>
          </w:p>
          <w:p w14:paraId="287844BA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Diploma in Community Development</w:t>
            </w:r>
          </w:p>
        </w:tc>
        <w:tc>
          <w:tcPr>
            <w:tcW w:w="789" w:type="pct"/>
            <w:vMerge/>
            <w:tcBorders>
              <w:left w:val="single" w:sz="4" w:space="0" w:color="auto"/>
            </w:tcBorders>
          </w:tcPr>
          <w:p w14:paraId="28F1641F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  <w:vMerge/>
          </w:tcPr>
          <w:p w14:paraId="4F9AB6DA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B5646" w14:paraId="55B2DC87" w14:textId="77777777" w:rsidTr="00056936">
        <w:trPr>
          <w:trHeight w:val="212"/>
        </w:trPr>
        <w:tc>
          <w:tcPr>
            <w:tcW w:w="578" w:type="pct"/>
            <w:vMerge/>
            <w:tcBorders>
              <w:right w:val="single" w:sz="4" w:space="0" w:color="auto"/>
            </w:tcBorders>
            <w:vAlign w:val="center"/>
          </w:tcPr>
          <w:p w14:paraId="40F28D82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2B8EAB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M</w:t>
            </w:r>
          </w:p>
        </w:tc>
        <w:tc>
          <w:tcPr>
            <w:tcW w:w="25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0CF2D1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Health sociology and anthropology</w:t>
            </w:r>
          </w:p>
        </w:tc>
        <w:tc>
          <w:tcPr>
            <w:tcW w:w="789" w:type="pct"/>
            <w:vMerge/>
            <w:tcBorders>
              <w:left w:val="single" w:sz="4" w:space="0" w:color="auto"/>
            </w:tcBorders>
          </w:tcPr>
          <w:p w14:paraId="39CBF459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  <w:vMerge/>
          </w:tcPr>
          <w:p w14:paraId="6069CB8D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B5646" w:rsidRPr="00D810C3" w14:paraId="012F195A" w14:textId="77777777" w:rsidTr="00056936">
        <w:trPr>
          <w:trHeight w:val="212"/>
        </w:trPr>
        <w:tc>
          <w:tcPr>
            <w:tcW w:w="578" w:type="pct"/>
            <w:vMerge/>
            <w:tcBorders>
              <w:right w:val="single" w:sz="4" w:space="0" w:color="auto"/>
            </w:tcBorders>
            <w:vAlign w:val="center"/>
          </w:tcPr>
          <w:p w14:paraId="49C30DFF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FCB924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M</w:t>
            </w:r>
          </w:p>
        </w:tc>
        <w:tc>
          <w:tcPr>
            <w:tcW w:w="25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577B30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Teach</w:t>
            </w:r>
            <w:r>
              <w:rPr>
                <w:rFonts w:cstheme="minorHAnsi"/>
                <w:sz w:val="18"/>
                <w:szCs w:val="18"/>
                <w:lang w:val="en-GB"/>
              </w:rPr>
              <w:t>ing</w:t>
            </w:r>
          </w:p>
          <w:p w14:paraId="331DA380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Diploma in Health Community and Development</w:t>
            </w:r>
          </w:p>
        </w:tc>
        <w:tc>
          <w:tcPr>
            <w:tcW w:w="789" w:type="pct"/>
            <w:vMerge/>
            <w:tcBorders>
              <w:left w:val="single" w:sz="4" w:space="0" w:color="auto"/>
            </w:tcBorders>
          </w:tcPr>
          <w:p w14:paraId="13162EC8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  <w:vMerge/>
          </w:tcPr>
          <w:p w14:paraId="550D7ADB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B5646" w:rsidRPr="00D810C3" w14:paraId="6BFA8ED1" w14:textId="77777777" w:rsidTr="00056936">
        <w:trPr>
          <w:trHeight w:val="212"/>
        </w:trPr>
        <w:tc>
          <w:tcPr>
            <w:tcW w:w="578" w:type="pct"/>
            <w:vMerge/>
            <w:tcBorders>
              <w:right w:val="single" w:sz="4" w:space="0" w:color="auto"/>
            </w:tcBorders>
            <w:vAlign w:val="center"/>
          </w:tcPr>
          <w:p w14:paraId="06EC337E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80192E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F</w:t>
            </w:r>
          </w:p>
        </w:tc>
        <w:tc>
          <w:tcPr>
            <w:tcW w:w="25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52C5BB" w14:textId="77777777" w:rsidR="002B5646" w:rsidRPr="00F609F3" w:rsidRDefault="002B5646" w:rsidP="000569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609F3">
              <w:rPr>
                <w:rFonts w:cstheme="minorHAnsi"/>
                <w:sz w:val="18"/>
                <w:szCs w:val="18"/>
                <w:lang w:val="en-US"/>
              </w:rPr>
              <w:t>Social sciences</w:t>
            </w:r>
          </w:p>
          <w:p w14:paraId="197841C2" w14:textId="77777777" w:rsidR="002B5646" w:rsidRPr="00F609F3" w:rsidRDefault="002B5646" w:rsidP="000569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609F3">
              <w:rPr>
                <w:rFonts w:cstheme="minorHAnsi"/>
                <w:sz w:val="18"/>
                <w:szCs w:val="18"/>
                <w:lang w:val="en-US"/>
              </w:rPr>
              <w:t>Diploma in Community Development</w:t>
            </w:r>
          </w:p>
          <w:p w14:paraId="357F6EC2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Diploma in Health Project Management and Administration</w:t>
            </w:r>
          </w:p>
        </w:tc>
        <w:tc>
          <w:tcPr>
            <w:tcW w:w="789" w:type="pct"/>
            <w:vMerge/>
            <w:tcBorders>
              <w:left w:val="single" w:sz="4" w:space="0" w:color="auto"/>
            </w:tcBorders>
          </w:tcPr>
          <w:p w14:paraId="74C8CEF2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89" w:type="pct"/>
            <w:vMerge/>
          </w:tcPr>
          <w:p w14:paraId="56B80091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B5646" w:rsidRPr="00D810C3" w14:paraId="1C6AD31E" w14:textId="77777777" w:rsidTr="00056936">
        <w:trPr>
          <w:trHeight w:val="212"/>
        </w:trPr>
        <w:tc>
          <w:tcPr>
            <w:tcW w:w="578" w:type="pct"/>
            <w:vMerge/>
            <w:tcBorders>
              <w:right w:val="single" w:sz="4" w:space="0" w:color="auto"/>
            </w:tcBorders>
            <w:vAlign w:val="center"/>
          </w:tcPr>
          <w:p w14:paraId="0645E775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CD2CF9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M</w:t>
            </w:r>
          </w:p>
        </w:tc>
        <w:tc>
          <w:tcPr>
            <w:tcW w:w="25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433282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Social sciences</w:t>
            </w:r>
          </w:p>
          <w:p w14:paraId="30F58E34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Diploma in Community Development</w:t>
            </w:r>
          </w:p>
          <w:p w14:paraId="575D26B9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Diploma in Health Project Management and Administration</w:t>
            </w:r>
          </w:p>
        </w:tc>
        <w:tc>
          <w:tcPr>
            <w:tcW w:w="789" w:type="pct"/>
            <w:vMerge/>
            <w:tcBorders>
              <w:left w:val="single" w:sz="4" w:space="0" w:color="auto"/>
            </w:tcBorders>
          </w:tcPr>
          <w:p w14:paraId="2BA36C23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  <w:vMerge/>
          </w:tcPr>
          <w:p w14:paraId="377847E4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B5646" w:rsidRPr="00D810C3" w14:paraId="5A1A0DE5" w14:textId="77777777" w:rsidTr="00056936">
        <w:trPr>
          <w:trHeight w:val="212"/>
        </w:trPr>
        <w:tc>
          <w:tcPr>
            <w:tcW w:w="578" w:type="pct"/>
            <w:vMerge/>
            <w:tcBorders>
              <w:right w:val="single" w:sz="4" w:space="0" w:color="auto"/>
            </w:tcBorders>
            <w:vAlign w:val="center"/>
          </w:tcPr>
          <w:p w14:paraId="4931DED8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3EE01C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F</w:t>
            </w:r>
          </w:p>
        </w:tc>
        <w:tc>
          <w:tcPr>
            <w:tcW w:w="25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284B45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ursing</w:t>
            </w:r>
          </w:p>
          <w:p w14:paraId="50DC5947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Diploma in Health Community and Development</w:t>
            </w:r>
          </w:p>
        </w:tc>
        <w:tc>
          <w:tcPr>
            <w:tcW w:w="789" w:type="pct"/>
            <w:vMerge/>
            <w:tcBorders>
              <w:left w:val="single" w:sz="4" w:space="0" w:color="auto"/>
            </w:tcBorders>
          </w:tcPr>
          <w:p w14:paraId="3059D003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  <w:vMerge/>
          </w:tcPr>
          <w:p w14:paraId="008DC70E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B5646" w14:paraId="1A0318CA" w14:textId="77777777" w:rsidTr="00056936">
        <w:trPr>
          <w:trHeight w:val="212"/>
        </w:trPr>
        <w:tc>
          <w:tcPr>
            <w:tcW w:w="578" w:type="pct"/>
            <w:vMerge/>
            <w:tcBorders>
              <w:right w:val="single" w:sz="4" w:space="0" w:color="auto"/>
            </w:tcBorders>
            <w:vAlign w:val="center"/>
          </w:tcPr>
          <w:p w14:paraId="3493F1AB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AB0C82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M</w:t>
            </w:r>
          </w:p>
        </w:tc>
        <w:tc>
          <w:tcPr>
            <w:tcW w:w="258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0B9377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Agricultural and environmental sciences.</w:t>
            </w:r>
          </w:p>
        </w:tc>
        <w:tc>
          <w:tcPr>
            <w:tcW w:w="789" w:type="pct"/>
            <w:vMerge/>
            <w:tcBorders>
              <w:left w:val="single" w:sz="4" w:space="0" w:color="auto"/>
            </w:tcBorders>
          </w:tcPr>
          <w:p w14:paraId="7A253DEE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  <w:vMerge/>
          </w:tcPr>
          <w:p w14:paraId="01C5BD7D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B5646" w14:paraId="2C997F71" w14:textId="77777777" w:rsidTr="00056936">
        <w:trPr>
          <w:trHeight w:val="212"/>
        </w:trPr>
        <w:tc>
          <w:tcPr>
            <w:tcW w:w="578" w:type="pct"/>
            <w:vMerge w:val="restart"/>
            <w:vAlign w:val="center"/>
          </w:tcPr>
          <w:p w14:paraId="03DAAF97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Tanganyika</w:t>
            </w:r>
          </w:p>
        </w:tc>
        <w:tc>
          <w:tcPr>
            <w:tcW w:w="259" w:type="pct"/>
            <w:vAlign w:val="center"/>
          </w:tcPr>
          <w:p w14:paraId="778EF2CB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M</w:t>
            </w:r>
          </w:p>
        </w:tc>
        <w:tc>
          <w:tcPr>
            <w:tcW w:w="2586" w:type="pct"/>
            <w:tcBorders>
              <w:right w:val="single" w:sz="4" w:space="0" w:color="auto"/>
            </w:tcBorders>
            <w:vAlign w:val="center"/>
          </w:tcPr>
          <w:p w14:paraId="420545C4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Econom</w:t>
            </w: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</w:tc>
        <w:tc>
          <w:tcPr>
            <w:tcW w:w="789" w:type="pct"/>
            <w:vMerge/>
            <w:tcBorders>
              <w:left w:val="single" w:sz="4" w:space="0" w:color="auto"/>
            </w:tcBorders>
          </w:tcPr>
          <w:p w14:paraId="5F5238F5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  <w:vMerge/>
          </w:tcPr>
          <w:p w14:paraId="705FF727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B5646" w14:paraId="6607A062" w14:textId="77777777" w:rsidTr="00056936">
        <w:trPr>
          <w:trHeight w:val="212"/>
        </w:trPr>
        <w:tc>
          <w:tcPr>
            <w:tcW w:w="578" w:type="pct"/>
            <w:vMerge/>
            <w:vAlign w:val="center"/>
          </w:tcPr>
          <w:p w14:paraId="17BAD7A9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vAlign w:val="center"/>
          </w:tcPr>
          <w:p w14:paraId="75F03E6A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M</w:t>
            </w:r>
          </w:p>
        </w:tc>
        <w:tc>
          <w:tcPr>
            <w:tcW w:w="2586" w:type="pct"/>
            <w:tcBorders>
              <w:right w:val="single" w:sz="4" w:space="0" w:color="auto"/>
            </w:tcBorders>
            <w:vAlign w:val="center"/>
          </w:tcPr>
          <w:p w14:paraId="1C97686A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Econom</w:t>
            </w: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</w:p>
        </w:tc>
        <w:tc>
          <w:tcPr>
            <w:tcW w:w="789" w:type="pct"/>
            <w:vMerge/>
            <w:tcBorders>
              <w:left w:val="single" w:sz="4" w:space="0" w:color="auto"/>
            </w:tcBorders>
          </w:tcPr>
          <w:p w14:paraId="778D6061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  <w:vMerge/>
          </w:tcPr>
          <w:p w14:paraId="05B75A16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B5646" w14:paraId="17A1B9C0" w14:textId="77777777" w:rsidTr="00056936">
        <w:trPr>
          <w:trHeight w:val="212"/>
        </w:trPr>
        <w:tc>
          <w:tcPr>
            <w:tcW w:w="578" w:type="pct"/>
            <w:vMerge/>
            <w:vAlign w:val="center"/>
          </w:tcPr>
          <w:p w14:paraId="4DA0B7C0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vAlign w:val="center"/>
          </w:tcPr>
          <w:p w14:paraId="29B62D06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F</w:t>
            </w:r>
          </w:p>
        </w:tc>
        <w:tc>
          <w:tcPr>
            <w:tcW w:w="2586" w:type="pct"/>
            <w:tcBorders>
              <w:right w:val="single" w:sz="4" w:space="0" w:color="auto"/>
            </w:tcBorders>
            <w:vAlign w:val="center"/>
          </w:tcPr>
          <w:p w14:paraId="4CEA04B6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Econom</w:t>
            </w:r>
            <w:r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986BBC">
              <w:rPr>
                <w:rFonts w:cstheme="minorHAnsi"/>
                <w:sz w:val="18"/>
                <w:szCs w:val="18"/>
                <w:lang w:val="en-GB"/>
              </w:rPr>
              <w:t xml:space="preserve"> and labour law </w:t>
            </w:r>
          </w:p>
        </w:tc>
        <w:tc>
          <w:tcPr>
            <w:tcW w:w="789" w:type="pct"/>
            <w:vMerge/>
            <w:tcBorders>
              <w:left w:val="single" w:sz="4" w:space="0" w:color="auto"/>
            </w:tcBorders>
          </w:tcPr>
          <w:p w14:paraId="48C3A989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  <w:vMerge/>
          </w:tcPr>
          <w:p w14:paraId="154BCA6F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B5646" w14:paraId="39910F48" w14:textId="77777777" w:rsidTr="00056936">
        <w:trPr>
          <w:trHeight w:val="212"/>
        </w:trPr>
        <w:tc>
          <w:tcPr>
            <w:tcW w:w="578" w:type="pct"/>
            <w:vMerge/>
            <w:vAlign w:val="center"/>
          </w:tcPr>
          <w:p w14:paraId="325FC1C8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vAlign w:val="center"/>
          </w:tcPr>
          <w:p w14:paraId="1E99F6FE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F</w:t>
            </w:r>
          </w:p>
        </w:tc>
        <w:tc>
          <w:tcPr>
            <w:tcW w:w="2586" w:type="pct"/>
            <w:tcBorders>
              <w:right w:val="single" w:sz="4" w:space="0" w:color="auto"/>
            </w:tcBorders>
            <w:vAlign w:val="center"/>
          </w:tcPr>
          <w:p w14:paraId="13A51FE1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Business Informatics</w:t>
            </w:r>
          </w:p>
        </w:tc>
        <w:tc>
          <w:tcPr>
            <w:tcW w:w="789" w:type="pct"/>
            <w:vMerge/>
            <w:tcBorders>
              <w:left w:val="single" w:sz="4" w:space="0" w:color="auto"/>
            </w:tcBorders>
          </w:tcPr>
          <w:p w14:paraId="40C4B7A8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  <w:vMerge/>
          </w:tcPr>
          <w:p w14:paraId="55C6755B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B5646" w14:paraId="5492D78A" w14:textId="77777777" w:rsidTr="00056936">
        <w:trPr>
          <w:trHeight w:val="212"/>
        </w:trPr>
        <w:tc>
          <w:tcPr>
            <w:tcW w:w="578" w:type="pct"/>
            <w:vMerge/>
            <w:vAlign w:val="center"/>
          </w:tcPr>
          <w:p w14:paraId="0D04143A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vAlign w:val="center"/>
          </w:tcPr>
          <w:p w14:paraId="7088AB17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M</w:t>
            </w:r>
          </w:p>
        </w:tc>
        <w:tc>
          <w:tcPr>
            <w:tcW w:w="2586" w:type="pct"/>
            <w:tcBorders>
              <w:right w:val="single" w:sz="4" w:space="0" w:color="auto"/>
            </w:tcBorders>
            <w:vAlign w:val="center"/>
          </w:tcPr>
          <w:p w14:paraId="46189022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Nurs</w:t>
            </w:r>
            <w:r>
              <w:rPr>
                <w:rFonts w:cstheme="minorHAnsi"/>
                <w:sz w:val="18"/>
                <w:szCs w:val="18"/>
                <w:lang w:val="en-GB"/>
              </w:rPr>
              <w:t>ing</w:t>
            </w:r>
          </w:p>
        </w:tc>
        <w:tc>
          <w:tcPr>
            <w:tcW w:w="789" w:type="pct"/>
            <w:vMerge/>
            <w:tcBorders>
              <w:left w:val="single" w:sz="4" w:space="0" w:color="auto"/>
            </w:tcBorders>
          </w:tcPr>
          <w:p w14:paraId="375E4F14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  <w:vMerge/>
          </w:tcPr>
          <w:p w14:paraId="380C8D3B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B5646" w14:paraId="18A20257" w14:textId="77777777" w:rsidTr="00056936">
        <w:trPr>
          <w:trHeight w:val="212"/>
        </w:trPr>
        <w:tc>
          <w:tcPr>
            <w:tcW w:w="578" w:type="pct"/>
            <w:vMerge/>
            <w:vAlign w:val="center"/>
          </w:tcPr>
          <w:p w14:paraId="2063B16F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vAlign w:val="center"/>
          </w:tcPr>
          <w:p w14:paraId="2B9AC32C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F</w:t>
            </w:r>
          </w:p>
        </w:tc>
        <w:tc>
          <w:tcPr>
            <w:tcW w:w="2586" w:type="pct"/>
            <w:tcBorders>
              <w:right w:val="single" w:sz="4" w:space="0" w:color="auto"/>
            </w:tcBorders>
            <w:vAlign w:val="center"/>
          </w:tcPr>
          <w:p w14:paraId="6B3E2C46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Communication</w:t>
            </w:r>
          </w:p>
        </w:tc>
        <w:tc>
          <w:tcPr>
            <w:tcW w:w="789" w:type="pct"/>
            <w:vMerge/>
            <w:tcBorders>
              <w:left w:val="single" w:sz="4" w:space="0" w:color="auto"/>
            </w:tcBorders>
          </w:tcPr>
          <w:p w14:paraId="4B356999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  <w:vMerge/>
          </w:tcPr>
          <w:p w14:paraId="5B20E946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B5646" w14:paraId="2E06877F" w14:textId="77777777" w:rsidTr="00056936">
        <w:trPr>
          <w:trHeight w:val="212"/>
        </w:trPr>
        <w:tc>
          <w:tcPr>
            <w:tcW w:w="578" w:type="pct"/>
            <w:vMerge/>
            <w:vAlign w:val="center"/>
          </w:tcPr>
          <w:p w14:paraId="1A408A44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vAlign w:val="center"/>
          </w:tcPr>
          <w:p w14:paraId="39051132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M</w:t>
            </w:r>
          </w:p>
        </w:tc>
        <w:tc>
          <w:tcPr>
            <w:tcW w:w="2586" w:type="pct"/>
            <w:tcBorders>
              <w:right w:val="single" w:sz="4" w:space="0" w:color="auto"/>
            </w:tcBorders>
            <w:vAlign w:val="center"/>
          </w:tcPr>
          <w:p w14:paraId="12717160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Business Informatics</w:t>
            </w:r>
          </w:p>
        </w:tc>
        <w:tc>
          <w:tcPr>
            <w:tcW w:w="789" w:type="pct"/>
            <w:vMerge/>
            <w:tcBorders>
              <w:left w:val="single" w:sz="4" w:space="0" w:color="auto"/>
            </w:tcBorders>
          </w:tcPr>
          <w:p w14:paraId="25172AEC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  <w:vMerge/>
          </w:tcPr>
          <w:p w14:paraId="04D6584F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B5646" w14:paraId="145C999C" w14:textId="77777777" w:rsidTr="00056936">
        <w:trPr>
          <w:trHeight w:val="212"/>
        </w:trPr>
        <w:tc>
          <w:tcPr>
            <w:tcW w:w="578" w:type="pct"/>
            <w:vMerge/>
            <w:tcBorders>
              <w:bottom w:val="single" w:sz="4" w:space="0" w:color="auto"/>
            </w:tcBorders>
            <w:vAlign w:val="center"/>
          </w:tcPr>
          <w:p w14:paraId="4B88E0D6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5D265971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F</w:t>
            </w:r>
          </w:p>
        </w:tc>
        <w:tc>
          <w:tcPr>
            <w:tcW w:w="258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422CE1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86BBC">
              <w:rPr>
                <w:rFonts w:cstheme="minorHAnsi"/>
                <w:sz w:val="18"/>
                <w:szCs w:val="18"/>
                <w:lang w:val="en-GB"/>
              </w:rPr>
              <w:t>Public Health</w:t>
            </w:r>
          </w:p>
        </w:tc>
        <w:tc>
          <w:tcPr>
            <w:tcW w:w="789" w:type="pct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CC06BA3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89" w:type="pct"/>
            <w:vMerge/>
            <w:tcBorders>
              <w:bottom w:val="single" w:sz="4" w:space="0" w:color="auto"/>
            </w:tcBorders>
          </w:tcPr>
          <w:p w14:paraId="3CEE1306" w14:textId="77777777" w:rsidR="002B5646" w:rsidRPr="00986BBC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2B5646" w:rsidRPr="00D810C3" w14:paraId="353B5267" w14:textId="77777777" w:rsidTr="00056936">
        <w:trPr>
          <w:trHeight w:val="212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3F7DB3A3" w14:textId="77777777" w:rsidR="002B5646" w:rsidRPr="00231EF1" w:rsidRDefault="002B5646" w:rsidP="00056936">
            <w:pPr>
              <w:pBdr>
                <w:top w:val="single" w:sz="4" w:space="1" w:color="auto"/>
                <w:between w:val="single" w:sz="4" w:space="1" w:color="auto"/>
                <w:bar w:val="single" w:sz="4" w:color="auto"/>
              </w:pBd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25ABB">
              <w:rPr>
                <w:rFonts w:cstheme="minorHAnsi"/>
                <w:i/>
                <w:iCs/>
                <w:sz w:val="18"/>
                <w:szCs w:val="18"/>
                <w:lang w:val="en-GB"/>
              </w:rPr>
              <w:t>No relationship was established between researchers and participants before commencement</w:t>
            </w:r>
            <w:r w:rsidRPr="00231EF1">
              <w:rPr>
                <w:b/>
                <w:bCs/>
                <w:i/>
                <w:iCs/>
                <w:color w:val="000000" w:themeColor="text1"/>
                <w:lang w:val="en-GB"/>
              </w:rPr>
              <w:t xml:space="preserve"> </w:t>
            </w:r>
            <w:r w:rsidRPr="00231EF1">
              <w:rPr>
                <w:b/>
                <w:bCs/>
                <w:i/>
                <w:iCs/>
                <w:color w:val="000000" w:themeColor="text1"/>
                <w:lang w:val="en-GB"/>
              </w:rPr>
              <w:br w:type="page"/>
            </w:r>
          </w:p>
          <w:p w14:paraId="5461565F" w14:textId="77777777" w:rsidR="002B5646" w:rsidRPr="00231EF1" w:rsidRDefault="002B5646" w:rsidP="00056936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</w:tbl>
    <w:p w14:paraId="3FD515BB" w14:textId="77777777" w:rsidR="002B5646" w:rsidRDefault="002B5646" w:rsidP="002B5646">
      <w:pPr>
        <w:pStyle w:val="Caption"/>
        <w:keepNext/>
        <w:rPr>
          <w:rFonts w:cstheme="minorHAnsi"/>
          <w:lang w:val="en-GB"/>
        </w:rPr>
      </w:pPr>
    </w:p>
    <w:p w14:paraId="6CAF7861" w14:textId="0EF6A2C8" w:rsidR="002B5646" w:rsidRDefault="002B5646" w:rsidP="002B5646">
      <w:pPr>
        <w:rPr>
          <w:rFonts w:cstheme="minorHAnsi"/>
          <w:i/>
          <w:iCs/>
          <w:color w:val="44546A" w:themeColor="text2"/>
          <w:sz w:val="18"/>
          <w:szCs w:val="18"/>
          <w:lang w:val="en-GB"/>
        </w:rPr>
      </w:pPr>
    </w:p>
    <w:sectPr w:rsidR="002B5646" w:rsidSect="006A107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47F2A"/>
    <w:multiLevelType w:val="singleLevel"/>
    <w:tmpl w:val="08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3E81162E"/>
    <w:multiLevelType w:val="hybridMultilevel"/>
    <w:tmpl w:val="69B84F1E"/>
    <w:lvl w:ilvl="0" w:tplc="6EAE69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7C92566E">
      <w:start w:val="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D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8C3EFE"/>
    <w:multiLevelType w:val="hybridMultilevel"/>
    <w:tmpl w:val="2E9C8CE2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041D0017">
      <w:start w:val="1"/>
      <w:numFmt w:val="lowerLetter"/>
      <w:lvlText w:val="%4)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713DED"/>
    <w:multiLevelType w:val="hybridMultilevel"/>
    <w:tmpl w:val="CFD231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877501"/>
    <w:multiLevelType w:val="hybridMultilevel"/>
    <w:tmpl w:val="1868D75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>
      <w:start w:val="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1D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0332372">
    <w:abstractNumId w:val="1"/>
  </w:num>
  <w:num w:numId="2" w16cid:durableId="922758439">
    <w:abstractNumId w:val="3"/>
  </w:num>
  <w:num w:numId="3" w16cid:durableId="156921235">
    <w:abstractNumId w:val="0"/>
  </w:num>
  <w:num w:numId="4" w16cid:durableId="863906915">
    <w:abstractNumId w:val="2"/>
  </w:num>
  <w:num w:numId="5" w16cid:durableId="2101162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646"/>
    <w:rsid w:val="00032F87"/>
    <w:rsid w:val="00062F50"/>
    <w:rsid w:val="000D4EB7"/>
    <w:rsid w:val="000D5857"/>
    <w:rsid w:val="000E0B08"/>
    <w:rsid w:val="00111A03"/>
    <w:rsid w:val="00135C4A"/>
    <w:rsid w:val="001404DF"/>
    <w:rsid w:val="00164B15"/>
    <w:rsid w:val="001660BE"/>
    <w:rsid w:val="001964BA"/>
    <w:rsid w:val="001C2CE1"/>
    <w:rsid w:val="001C42A2"/>
    <w:rsid w:val="001D1C83"/>
    <w:rsid w:val="001E010E"/>
    <w:rsid w:val="001E3E29"/>
    <w:rsid w:val="00223B23"/>
    <w:rsid w:val="0024185D"/>
    <w:rsid w:val="0025530B"/>
    <w:rsid w:val="002576D9"/>
    <w:rsid w:val="00266CD5"/>
    <w:rsid w:val="00271C8D"/>
    <w:rsid w:val="00287AC7"/>
    <w:rsid w:val="00297BF8"/>
    <w:rsid w:val="002B0390"/>
    <w:rsid w:val="002B5646"/>
    <w:rsid w:val="002E79CF"/>
    <w:rsid w:val="0033682F"/>
    <w:rsid w:val="003645A5"/>
    <w:rsid w:val="00365918"/>
    <w:rsid w:val="00372E94"/>
    <w:rsid w:val="003854E9"/>
    <w:rsid w:val="00394752"/>
    <w:rsid w:val="00397C72"/>
    <w:rsid w:val="003A637D"/>
    <w:rsid w:val="003C1269"/>
    <w:rsid w:val="003C7D18"/>
    <w:rsid w:val="003E5636"/>
    <w:rsid w:val="00430FEE"/>
    <w:rsid w:val="00434F8A"/>
    <w:rsid w:val="0045539E"/>
    <w:rsid w:val="004776C5"/>
    <w:rsid w:val="004A4199"/>
    <w:rsid w:val="004B046B"/>
    <w:rsid w:val="004B4AC3"/>
    <w:rsid w:val="004B52FD"/>
    <w:rsid w:val="004E5319"/>
    <w:rsid w:val="00507040"/>
    <w:rsid w:val="00516A34"/>
    <w:rsid w:val="005211E7"/>
    <w:rsid w:val="00521E9B"/>
    <w:rsid w:val="0053114B"/>
    <w:rsid w:val="0055021E"/>
    <w:rsid w:val="00561CAB"/>
    <w:rsid w:val="00576D29"/>
    <w:rsid w:val="005B1685"/>
    <w:rsid w:val="005E06D1"/>
    <w:rsid w:val="005E0BC4"/>
    <w:rsid w:val="00601AAF"/>
    <w:rsid w:val="006035CE"/>
    <w:rsid w:val="00604F5B"/>
    <w:rsid w:val="006403D7"/>
    <w:rsid w:val="00652451"/>
    <w:rsid w:val="00657656"/>
    <w:rsid w:val="00680039"/>
    <w:rsid w:val="00696900"/>
    <w:rsid w:val="006A107F"/>
    <w:rsid w:val="006A2412"/>
    <w:rsid w:val="006B2673"/>
    <w:rsid w:val="006C4908"/>
    <w:rsid w:val="006D2E20"/>
    <w:rsid w:val="006D3608"/>
    <w:rsid w:val="00701AB8"/>
    <w:rsid w:val="00741F62"/>
    <w:rsid w:val="007423BC"/>
    <w:rsid w:val="00743EA5"/>
    <w:rsid w:val="00751CC0"/>
    <w:rsid w:val="00764BB8"/>
    <w:rsid w:val="007B61B8"/>
    <w:rsid w:val="007C717D"/>
    <w:rsid w:val="007E027B"/>
    <w:rsid w:val="007E4F33"/>
    <w:rsid w:val="00810C2E"/>
    <w:rsid w:val="00830D67"/>
    <w:rsid w:val="00850228"/>
    <w:rsid w:val="00851D78"/>
    <w:rsid w:val="00863D59"/>
    <w:rsid w:val="00864BDE"/>
    <w:rsid w:val="0086641B"/>
    <w:rsid w:val="00875F18"/>
    <w:rsid w:val="008910C4"/>
    <w:rsid w:val="0089765B"/>
    <w:rsid w:val="008A4669"/>
    <w:rsid w:val="008A7A71"/>
    <w:rsid w:val="008B5779"/>
    <w:rsid w:val="008C0786"/>
    <w:rsid w:val="008C260E"/>
    <w:rsid w:val="008D63FB"/>
    <w:rsid w:val="008D65B7"/>
    <w:rsid w:val="008E2A7D"/>
    <w:rsid w:val="00901573"/>
    <w:rsid w:val="0090363D"/>
    <w:rsid w:val="00904489"/>
    <w:rsid w:val="00923299"/>
    <w:rsid w:val="009302D3"/>
    <w:rsid w:val="00936194"/>
    <w:rsid w:val="009564DA"/>
    <w:rsid w:val="009571D7"/>
    <w:rsid w:val="0096313F"/>
    <w:rsid w:val="00981BC0"/>
    <w:rsid w:val="009A0BE7"/>
    <w:rsid w:val="009C0096"/>
    <w:rsid w:val="009D71B3"/>
    <w:rsid w:val="009F20DB"/>
    <w:rsid w:val="00A116F1"/>
    <w:rsid w:val="00A22236"/>
    <w:rsid w:val="00A341C2"/>
    <w:rsid w:val="00A52F7F"/>
    <w:rsid w:val="00A70FE0"/>
    <w:rsid w:val="00A76233"/>
    <w:rsid w:val="00A8598C"/>
    <w:rsid w:val="00AA1BED"/>
    <w:rsid w:val="00AA1D57"/>
    <w:rsid w:val="00AA2BF3"/>
    <w:rsid w:val="00AA5331"/>
    <w:rsid w:val="00AE7417"/>
    <w:rsid w:val="00B5279E"/>
    <w:rsid w:val="00B57441"/>
    <w:rsid w:val="00B63A89"/>
    <w:rsid w:val="00B815FA"/>
    <w:rsid w:val="00BB3640"/>
    <w:rsid w:val="00BC3F0F"/>
    <w:rsid w:val="00BE52F7"/>
    <w:rsid w:val="00BE554B"/>
    <w:rsid w:val="00C26F16"/>
    <w:rsid w:val="00C725D8"/>
    <w:rsid w:val="00C85A4A"/>
    <w:rsid w:val="00C9635C"/>
    <w:rsid w:val="00CA7FBC"/>
    <w:rsid w:val="00CB08A1"/>
    <w:rsid w:val="00CB659E"/>
    <w:rsid w:val="00CD303E"/>
    <w:rsid w:val="00CF531A"/>
    <w:rsid w:val="00D36017"/>
    <w:rsid w:val="00D37CBE"/>
    <w:rsid w:val="00D702FE"/>
    <w:rsid w:val="00D7432F"/>
    <w:rsid w:val="00D810C3"/>
    <w:rsid w:val="00D86968"/>
    <w:rsid w:val="00DA13E8"/>
    <w:rsid w:val="00DA2FEC"/>
    <w:rsid w:val="00DB6793"/>
    <w:rsid w:val="00E04132"/>
    <w:rsid w:val="00E3083F"/>
    <w:rsid w:val="00E44F93"/>
    <w:rsid w:val="00E57D58"/>
    <w:rsid w:val="00E62BD7"/>
    <w:rsid w:val="00E65350"/>
    <w:rsid w:val="00E67A69"/>
    <w:rsid w:val="00E76E8E"/>
    <w:rsid w:val="00E91BC5"/>
    <w:rsid w:val="00E920E3"/>
    <w:rsid w:val="00E92C3D"/>
    <w:rsid w:val="00EB1CCB"/>
    <w:rsid w:val="00EE289A"/>
    <w:rsid w:val="00EE3724"/>
    <w:rsid w:val="00EE6B11"/>
    <w:rsid w:val="00EE6E8A"/>
    <w:rsid w:val="00F132EF"/>
    <w:rsid w:val="00FB4610"/>
    <w:rsid w:val="00FD5BF8"/>
    <w:rsid w:val="00FF7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82915"/>
  <w15:chartTrackingRefBased/>
  <w15:docId w15:val="{C4D804ED-3017-F649-940F-384D2E791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646"/>
    <w:rPr>
      <w:kern w:val="0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646"/>
    <w:pPr>
      <w:ind w:left="720"/>
      <w:contextualSpacing/>
    </w:pPr>
    <w:rPr>
      <w:rFonts w:ascii="Times New Roman" w:eastAsia="Times New Roman" w:hAnsi="Times New Roman" w:cs="Times New Roman"/>
      <w:lang w:val="en-US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2B5646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B5646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Schedwin</dc:creator>
  <cp:keywords/>
  <dc:description/>
  <cp:lastModifiedBy>Mattias Schedwin</cp:lastModifiedBy>
  <cp:revision>4</cp:revision>
  <dcterms:created xsi:type="dcterms:W3CDTF">2024-03-03T14:27:00Z</dcterms:created>
  <dcterms:modified xsi:type="dcterms:W3CDTF">2024-03-05T08:14:00Z</dcterms:modified>
</cp:coreProperties>
</file>